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354"/>
        <w:tblW w:w="9540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4853"/>
        <w:gridCol w:w="1346"/>
        <w:gridCol w:w="1935"/>
      </w:tblGrid>
      <w:tr w:rsidR="00687545" w:rsidRPr="00506901" w14:paraId="7E947104" w14:textId="77777777" w:rsidTr="00894ED5">
        <w:trPr>
          <w:trHeight w:val="669"/>
        </w:trPr>
        <w:tc>
          <w:tcPr>
            <w:tcW w:w="1406" w:type="dxa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1D811A07" w14:textId="77777777" w:rsidR="00687545" w:rsidRPr="00506901" w:rsidRDefault="00687545" w:rsidP="00894ED5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4853" w:type="dxa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7CD02F3E" w14:textId="77777777" w:rsidR="00687545" w:rsidRPr="00506901" w:rsidRDefault="00687545" w:rsidP="00894ED5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346" w:type="dxa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59B16046" w14:textId="77777777" w:rsidR="00687545" w:rsidRPr="00506901" w:rsidRDefault="00687545" w:rsidP="00894ED5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robe</w:t>
            </w:r>
          </w:p>
        </w:tc>
        <w:tc>
          <w:tcPr>
            <w:tcW w:w="1935" w:type="dxa"/>
            <w:tcBorders>
              <w:bottom w:val="single" w:sz="8" w:space="0" w:color="000000"/>
            </w:tcBorders>
            <w:shd w:val="clear" w:color="auto" w:fill="FFFFFF" w:themeFill="background1"/>
            <w:vAlign w:val="center"/>
          </w:tcPr>
          <w:p w14:paraId="04C735ED" w14:textId="77777777" w:rsidR="00687545" w:rsidRPr="00506901" w:rsidRDefault="00687545" w:rsidP="00894ED5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5069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Working</w:t>
            </w:r>
          </w:p>
          <w:p w14:paraId="696C6610" w14:textId="77777777" w:rsidR="00687545" w:rsidRPr="00506901" w:rsidRDefault="00687545" w:rsidP="00894ED5">
            <w:pPr>
              <w:pStyle w:val="NoSpacing"/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ncentration (µM)</w:t>
            </w:r>
          </w:p>
        </w:tc>
      </w:tr>
      <w:tr w:rsidR="00687545" w:rsidRPr="00506901" w14:paraId="275478DC" w14:textId="77777777" w:rsidTr="00894ED5">
        <w:trPr>
          <w:trHeight w:val="576"/>
        </w:trPr>
        <w:tc>
          <w:tcPr>
            <w:tcW w:w="1406" w:type="dxa"/>
            <w:tcBorders>
              <w:top w:val="single" w:sz="8" w:space="0" w:color="000000"/>
              <w:bottom w:val="nil"/>
            </w:tcBorders>
            <w:vAlign w:val="center"/>
          </w:tcPr>
          <w:p w14:paraId="1FC0944D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panDENf</w:t>
            </w:r>
            <w:proofErr w:type="spellEnd"/>
          </w:p>
        </w:tc>
        <w:tc>
          <w:tcPr>
            <w:tcW w:w="4853" w:type="dxa"/>
            <w:tcBorders>
              <w:top w:val="single" w:sz="8" w:space="0" w:color="000000"/>
              <w:bottom w:val="nil"/>
            </w:tcBorders>
            <w:vAlign w:val="center"/>
          </w:tcPr>
          <w:p w14:paraId="3A060C8A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AAGGACTAGAGGTTAKAGGAGACCC</w:t>
            </w:r>
          </w:p>
        </w:tc>
        <w:tc>
          <w:tcPr>
            <w:tcW w:w="1346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151BD750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Quasar670 (Cy5)-BHQ2</w:t>
            </w:r>
          </w:p>
        </w:tc>
        <w:tc>
          <w:tcPr>
            <w:tcW w:w="1935" w:type="dxa"/>
            <w:tcBorders>
              <w:top w:val="single" w:sz="8" w:space="0" w:color="000000"/>
              <w:bottom w:val="nil"/>
            </w:tcBorders>
            <w:vAlign w:val="center"/>
          </w:tcPr>
          <w:p w14:paraId="681FCEFC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687545" w:rsidRPr="00506901" w14:paraId="5D47639B" w14:textId="77777777" w:rsidTr="00894ED5">
        <w:trPr>
          <w:trHeight w:val="576"/>
        </w:trPr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6EAD4532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panDENr</w:t>
            </w:r>
            <w:proofErr w:type="spellEnd"/>
          </w:p>
        </w:tc>
        <w:tc>
          <w:tcPr>
            <w:tcW w:w="4853" w:type="dxa"/>
            <w:tcBorders>
              <w:top w:val="nil"/>
              <w:bottom w:val="nil"/>
            </w:tcBorders>
            <w:vAlign w:val="center"/>
          </w:tcPr>
          <w:p w14:paraId="08446EA0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CGYTCTGTGCCTGGAWTGATG</w:t>
            </w:r>
          </w:p>
        </w:tc>
        <w:tc>
          <w:tcPr>
            <w:tcW w:w="1346" w:type="dxa"/>
            <w:vMerge/>
            <w:tcBorders>
              <w:top w:val="nil"/>
              <w:bottom w:val="nil"/>
            </w:tcBorders>
            <w:vAlign w:val="center"/>
          </w:tcPr>
          <w:p w14:paraId="4454B37C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00768134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687545" w:rsidRPr="00506901" w14:paraId="2BF541C3" w14:textId="77777777" w:rsidTr="00894ED5">
        <w:trPr>
          <w:trHeight w:val="576"/>
        </w:trPr>
        <w:tc>
          <w:tcPr>
            <w:tcW w:w="140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16C52899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panDENp</w:t>
            </w:r>
            <w:proofErr w:type="spellEnd"/>
          </w:p>
        </w:tc>
        <w:tc>
          <w:tcPr>
            <w:tcW w:w="48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4B33B1E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AACAGCATATTGACGCTGGGAIAGACCAG</w:t>
            </w:r>
          </w:p>
        </w:tc>
        <w:tc>
          <w:tcPr>
            <w:tcW w:w="134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0AEFB6F5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94A8C4D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687545" w:rsidRPr="00506901" w14:paraId="224DFE2D" w14:textId="77777777" w:rsidTr="00894ED5">
        <w:trPr>
          <w:trHeight w:val="576"/>
        </w:trPr>
        <w:tc>
          <w:tcPr>
            <w:tcW w:w="140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7AE89CDE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CHIKf6856</w:t>
            </w:r>
          </w:p>
        </w:tc>
        <w:tc>
          <w:tcPr>
            <w:tcW w:w="485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48D6F858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TCACTCCCTGTTGGACTTGATAGA</w:t>
            </w:r>
          </w:p>
        </w:tc>
        <w:tc>
          <w:tcPr>
            <w:tcW w:w="134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7A022002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TAMRA-BHQ2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3E92D6FA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687545" w:rsidRPr="00506901" w14:paraId="1A60240C" w14:textId="77777777" w:rsidTr="00894ED5">
        <w:trPr>
          <w:trHeight w:val="576"/>
        </w:trPr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251CD785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CHIKr</w:t>
            </w:r>
            <w:proofErr w:type="spellEnd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6981</w:t>
            </w:r>
          </w:p>
        </w:tc>
        <w:tc>
          <w:tcPr>
            <w:tcW w:w="4853" w:type="dxa"/>
            <w:tcBorders>
              <w:top w:val="nil"/>
              <w:bottom w:val="nil"/>
            </w:tcBorders>
            <w:vAlign w:val="center"/>
          </w:tcPr>
          <w:p w14:paraId="5E84D49E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TTGACGAACAGAGTTAGGAACATACC</w:t>
            </w:r>
          </w:p>
        </w:tc>
        <w:tc>
          <w:tcPr>
            <w:tcW w:w="1346" w:type="dxa"/>
            <w:vMerge/>
            <w:tcBorders>
              <w:top w:val="nil"/>
              <w:bottom w:val="nil"/>
            </w:tcBorders>
            <w:vAlign w:val="center"/>
          </w:tcPr>
          <w:p w14:paraId="28DDA04B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595B307D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687545" w:rsidRPr="00506901" w14:paraId="59C93BF3" w14:textId="77777777" w:rsidTr="00894ED5">
        <w:trPr>
          <w:trHeight w:val="576"/>
        </w:trPr>
        <w:tc>
          <w:tcPr>
            <w:tcW w:w="140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7553A4C4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CHIKp</w:t>
            </w:r>
            <w:proofErr w:type="spellEnd"/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6919</w:t>
            </w:r>
          </w:p>
        </w:tc>
        <w:tc>
          <w:tcPr>
            <w:tcW w:w="4853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24E4ED30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AGGTACGCGCTTCAAGTTCGGCG</w:t>
            </w:r>
          </w:p>
        </w:tc>
        <w:tc>
          <w:tcPr>
            <w:tcW w:w="1346" w:type="dxa"/>
            <w:vMerge/>
            <w:tcBorders>
              <w:top w:val="nil"/>
              <w:bottom w:val="single" w:sz="4" w:space="0" w:color="000000" w:themeColor="text1"/>
            </w:tcBorders>
            <w:vAlign w:val="center"/>
          </w:tcPr>
          <w:p w14:paraId="7D6C192F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14:paraId="370F1C9B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  <w:tr w:rsidR="00687545" w:rsidRPr="00506901" w14:paraId="313D9D6D" w14:textId="77777777" w:rsidTr="00894ED5">
        <w:trPr>
          <w:trHeight w:val="576"/>
        </w:trPr>
        <w:tc>
          <w:tcPr>
            <w:tcW w:w="1406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80DCAB9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Zika1087f</w:t>
            </w:r>
          </w:p>
        </w:tc>
        <w:tc>
          <w:tcPr>
            <w:tcW w:w="4853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6426CED5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CCGCTGCCCAACACAAG</w:t>
            </w:r>
          </w:p>
        </w:tc>
        <w:tc>
          <w:tcPr>
            <w:tcW w:w="1346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3FD9A0FD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FAM-BHQ1</w:t>
            </w:r>
          </w:p>
        </w:tc>
        <w:tc>
          <w:tcPr>
            <w:tcW w:w="1935" w:type="dxa"/>
            <w:tcBorders>
              <w:top w:val="single" w:sz="4" w:space="0" w:color="000000" w:themeColor="text1"/>
              <w:bottom w:val="nil"/>
            </w:tcBorders>
            <w:vAlign w:val="center"/>
          </w:tcPr>
          <w:p w14:paraId="1B01DB0F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687545" w:rsidRPr="00506901" w14:paraId="65673414" w14:textId="77777777" w:rsidTr="00894ED5">
        <w:trPr>
          <w:trHeight w:val="576"/>
        </w:trPr>
        <w:tc>
          <w:tcPr>
            <w:tcW w:w="1406" w:type="dxa"/>
            <w:tcBorders>
              <w:top w:val="nil"/>
              <w:bottom w:val="nil"/>
            </w:tcBorders>
            <w:vAlign w:val="center"/>
          </w:tcPr>
          <w:p w14:paraId="23CD234F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Zika1163cr</w:t>
            </w:r>
          </w:p>
        </w:tc>
        <w:tc>
          <w:tcPr>
            <w:tcW w:w="4853" w:type="dxa"/>
            <w:tcBorders>
              <w:top w:val="nil"/>
              <w:bottom w:val="nil"/>
            </w:tcBorders>
            <w:vAlign w:val="center"/>
          </w:tcPr>
          <w:p w14:paraId="0FD056D5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CCACTAACGTTCTTTTGCAGACAT</w:t>
            </w:r>
          </w:p>
        </w:tc>
        <w:tc>
          <w:tcPr>
            <w:tcW w:w="1346" w:type="dxa"/>
            <w:vMerge/>
            <w:tcBorders>
              <w:top w:val="nil"/>
              <w:bottom w:val="nil"/>
            </w:tcBorders>
            <w:vAlign w:val="center"/>
          </w:tcPr>
          <w:p w14:paraId="469FE7A5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</w:tcPr>
          <w:p w14:paraId="7F867C9B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</w:tr>
      <w:tr w:rsidR="00687545" w:rsidRPr="00506901" w14:paraId="3A26FCAB" w14:textId="77777777" w:rsidTr="00894ED5">
        <w:trPr>
          <w:trHeight w:val="576"/>
        </w:trPr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4345C127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Zika1108p</w:t>
            </w:r>
          </w:p>
        </w:tc>
        <w:tc>
          <w:tcPr>
            <w:tcW w:w="4853" w:type="dxa"/>
            <w:tcBorders>
              <w:top w:val="nil"/>
              <w:bottom w:val="single" w:sz="4" w:space="0" w:color="auto"/>
            </w:tcBorders>
            <w:vAlign w:val="center"/>
          </w:tcPr>
          <w:p w14:paraId="660FBF7F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color w:val="000000"/>
                <w:sz w:val="20"/>
                <w:szCs w:val="20"/>
                <w:lang w:val="en-US"/>
              </w:rPr>
              <w:t>AGCCTACCTTGACAAGCAGTCAGACACTCAA</w:t>
            </w:r>
          </w:p>
        </w:tc>
        <w:tc>
          <w:tcPr>
            <w:tcW w:w="13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324C2C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vAlign w:val="center"/>
          </w:tcPr>
          <w:p w14:paraId="75A0F013" w14:textId="77777777" w:rsidR="00687545" w:rsidRPr="00506901" w:rsidRDefault="00687545" w:rsidP="00894ED5">
            <w:pPr>
              <w:spacing w:before="100" w:beforeAutospacing="1" w:after="100" w:afterAutospacing="1" w:line="48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0690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</w:tr>
    </w:tbl>
    <w:p w14:paraId="1FD150CB" w14:textId="77777777" w:rsidR="00EB486A" w:rsidRDefault="00EB486A"/>
    <w:sectPr w:rsidR="00EB48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0E8"/>
    <w:rsid w:val="004140E8"/>
    <w:rsid w:val="00687545"/>
    <w:rsid w:val="00EB486A"/>
    <w:rsid w:val="00F73166"/>
    <w:rsid w:val="00F93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50BF2"/>
  <w15:chartTrackingRefBased/>
  <w15:docId w15:val="{F7310EDC-F6C5-4C3C-8E6C-81C824D2E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5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7545"/>
    <w:pPr>
      <w:spacing w:after="0" w:line="240" w:lineRule="auto"/>
    </w:pPr>
    <w:rPr>
      <w:rFonts w:eastAsiaTheme="minorEastAsia"/>
      <w:sz w:val="24"/>
      <w:szCs w:val="24"/>
      <w:lang w:val="es-ES_tradnl" w:eastAsia="es-E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87545"/>
    <w:pPr>
      <w:spacing w:after="0" w:line="240" w:lineRule="auto"/>
    </w:pPr>
    <w:rPr>
      <w:lang w:val="es-MX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in, Oscar David</dc:creator>
  <cp:keywords/>
  <dc:description/>
  <cp:lastModifiedBy>Kirstein, Oscar David</cp:lastModifiedBy>
  <cp:revision>2</cp:revision>
  <dcterms:created xsi:type="dcterms:W3CDTF">2020-10-22T22:32:00Z</dcterms:created>
  <dcterms:modified xsi:type="dcterms:W3CDTF">2020-10-22T22:33:00Z</dcterms:modified>
</cp:coreProperties>
</file>